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46B6" w:rsidRPr="00A214E0" w:rsidRDefault="006246B6" w:rsidP="006246B6">
      <w:pPr>
        <w:spacing w:after="0"/>
        <w:jc w:val="both"/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</w:pPr>
      <w:r w:rsidRPr="00A214E0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Appendix</w:t>
      </w:r>
    </w:p>
    <w:p w:rsidR="006246B6" w:rsidRDefault="006246B6" w:rsidP="006246B6">
      <w:pPr>
        <w:spacing w:after="0" w:line="48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Covid-19 Media Literacy Scale </w:t>
      </w:r>
      <w:r w:rsidR="002015A2">
        <w:rPr>
          <w:rFonts w:asciiTheme="majorBidi" w:hAnsiTheme="majorBidi" w:cstheme="majorBidi"/>
          <w:b/>
          <w:bCs/>
          <w:sz w:val="24"/>
          <w:szCs w:val="24"/>
          <w:lang w:bidi="fa-IR"/>
        </w:rPr>
        <w:t>(</w:t>
      </w:r>
      <w:r w:rsidR="002015A2" w:rsidRPr="002015A2">
        <w:rPr>
          <w:b/>
          <w:bCs/>
        </w:rPr>
        <w:t>C</w:t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-19MLS) in Stud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43"/>
        <w:gridCol w:w="1234"/>
        <w:gridCol w:w="886"/>
        <w:gridCol w:w="957"/>
        <w:gridCol w:w="1230"/>
        <w:gridCol w:w="1100"/>
      </w:tblGrid>
      <w:tr w:rsidR="006246B6" w:rsidTr="009407F6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ow much do you agree with the following statements?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6246B6" w:rsidRDefault="006246B6" w:rsidP="009407F6">
            <w:pPr>
              <w:tabs>
                <w:tab w:val="left" w:pos="4968"/>
              </w:tabs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mpletely disagree</w:t>
            </w:r>
          </w:p>
          <w:p w:rsidR="006246B6" w:rsidRDefault="006246B6" w:rsidP="009407F6">
            <w:pPr>
              <w:tabs>
                <w:tab w:val="left" w:pos="4968"/>
              </w:tabs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6246B6" w:rsidRDefault="006246B6" w:rsidP="009407F6">
            <w:pPr>
              <w:tabs>
                <w:tab w:val="left" w:pos="4968"/>
              </w:tabs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  <w:rtl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isagree</w:t>
            </w:r>
          </w:p>
          <w:p w:rsidR="006246B6" w:rsidRDefault="006246B6" w:rsidP="009407F6">
            <w:pPr>
              <w:tabs>
                <w:tab w:val="left" w:pos="4968"/>
              </w:tabs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:rsidR="006246B6" w:rsidRDefault="006246B6" w:rsidP="009407F6">
            <w:pPr>
              <w:tabs>
                <w:tab w:val="left" w:pos="4968"/>
              </w:tabs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6246B6" w:rsidRDefault="006246B6" w:rsidP="009407F6">
            <w:pPr>
              <w:tabs>
                <w:tab w:val="left" w:pos="4968"/>
              </w:tabs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o idea</w:t>
            </w:r>
          </w:p>
          <w:p w:rsidR="006246B6" w:rsidRDefault="006246B6" w:rsidP="009407F6">
            <w:pPr>
              <w:tabs>
                <w:tab w:val="left" w:pos="4968"/>
              </w:tabs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:rsidR="006246B6" w:rsidRDefault="006246B6" w:rsidP="009407F6">
            <w:pPr>
              <w:tabs>
                <w:tab w:val="left" w:pos="4968"/>
              </w:tabs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6246B6" w:rsidRDefault="006246B6" w:rsidP="009407F6">
            <w:pPr>
              <w:tabs>
                <w:tab w:val="left" w:pos="4968"/>
              </w:tabs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gree</w:t>
            </w:r>
          </w:p>
          <w:p w:rsidR="006246B6" w:rsidRDefault="006246B6" w:rsidP="009407F6">
            <w:pPr>
              <w:tabs>
                <w:tab w:val="left" w:pos="4968"/>
              </w:tabs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  <w:p w:rsidR="006246B6" w:rsidRDefault="006246B6" w:rsidP="009407F6">
            <w:pPr>
              <w:tabs>
                <w:tab w:val="left" w:pos="4968"/>
              </w:tabs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</w:tcPr>
          <w:p w:rsidR="006246B6" w:rsidRDefault="006246B6" w:rsidP="009407F6">
            <w:pPr>
              <w:tabs>
                <w:tab w:val="left" w:pos="4968"/>
              </w:tabs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mpletely agree</w:t>
            </w:r>
          </w:p>
          <w:p w:rsidR="006246B6" w:rsidRDefault="006246B6" w:rsidP="009407F6">
            <w:pPr>
              <w:tabs>
                <w:tab w:val="left" w:pos="4968"/>
              </w:tabs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5</w:t>
            </w:r>
          </w:p>
          <w:p w:rsidR="006246B6" w:rsidRDefault="006246B6" w:rsidP="009407F6">
            <w:pPr>
              <w:tabs>
                <w:tab w:val="left" w:pos="4968"/>
              </w:tabs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246B6" w:rsidTr="009407F6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Theme="majorBidi" w:hAnsiTheme="majorBidi" w:cstheme="majorBidi"/>
                <w:sz w:val="18"/>
                <w:szCs w:val="18"/>
              </w:rPr>
              <w:t>Constructedness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 xml:space="preserve"> of credible Covid-19 media messages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246B6" w:rsidTr="009407F6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246B6" w:rsidRDefault="006246B6" w:rsidP="006246B6">
            <w:pPr>
              <w:pStyle w:val="ListParagraph"/>
              <w:numPr>
                <w:ilvl w:val="0"/>
                <w:numId w:val="1"/>
              </w:numPr>
              <w:tabs>
                <w:tab w:val="left" w:pos="4968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The WHO, (World Health Organization) is among the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nstructedness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of credible messages about Covid-19.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246B6" w:rsidTr="009407F6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46B6" w:rsidRDefault="006246B6" w:rsidP="006246B6">
            <w:pPr>
              <w:pStyle w:val="ListParagraph"/>
              <w:numPr>
                <w:ilvl w:val="0"/>
                <w:numId w:val="1"/>
              </w:numPr>
              <w:tabs>
                <w:tab w:val="left" w:pos="4968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Organization and administration of health community services, ministry of health and medical universities are among the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nstructedness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of credible messages about Covid-19.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246B6" w:rsidTr="009407F6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46B6" w:rsidRDefault="006246B6" w:rsidP="006246B6">
            <w:pPr>
              <w:pStyle w:val="ListParagraph"/>
              <w:numPr>
                <w:ilvl w:val="0"/>
                <w:numId w:val="1"/>
              </w:numPr>
              <w:tabs>
                <w:tab w:val="left" w:pos="4968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Experienced specialists in the field of infectious diseases and active health associations are among the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nstructedness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of credible messages about Covid-19.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246B6" w:rsidTr="009407F6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ontractedness of fake media coronavirus Messages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246B6" w:rsidTr="009407F6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46B6" w:rsidRDefault="008C7336" w:rsidP="006246B6">
            <w:pPr>
              <w:pStyle w:val="ListParagraph"/>
              <w:numPr>
                <w:ilvl w:val="0"/>
                <w:numId w:val="1"/>
              </w:numPr>
              <w:tabs>
                <w:tab w:val="left" w:pos="4968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anitary</w:t>
            </w:r>
            <w:r w:rsidR="006246B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ware producers, industrial and domestic disinfectants makers</w:t>
            </w:r>
            <w:r w:rsidR="006246B6">
              <w:rPr>
                <w:sz w:val="18"/>
                <w:szCs w:val="18"/>
              </w:rPr>
              <w:t xml:space="preserve"> </w:t>
            </w:r>
            <w:r w:rsidR="006246B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are among the </w:t>
            </w:r>
            <w:proofErr w:type="spellStart"/>
            <w:r w:rsidR="006246B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nstructedness</w:t>
            </w:r>
            <w:proofErr w:type="spellEnd"/>
            <w:r w:rsidR="006246B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of fake media coronavirus Messages.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246B6" w:rsidTr="009407F6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46B6" w:rsidRDefault="006246B6" w:rsidP="006246B6">
            <w:pPr>
              <w:pStyle w:val="ListParagraph"/>
              <w:numPr>
                <w:ilvl w:val="0"/>
                <w:numId w:val="1"/>
              </w:numPr>
              <w:tabs>
                <w:tab w:val="left" w:pos="4968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Profiteering advertising companies are among the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nstructedness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of fake media coronavirus Messages.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246B6" w:rsidTr="009407F6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46B6" w:rsidRDefault="006246B6" w:rsidP="006246B6">
            <w:pPr>
              <w:pStyle w:val="ListParagraph"/>
              <w:numPr>
                <w:ilvl w:val="0"/>
                <w:numId w:val="1"/>
              </w:numPr>
              <w:tabs>
                <w:tab w:val="left" w:pos="4968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Beneficiary politicians are among the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nstructedness</w:t>
            </w:r>
            <w:proofErr w:type="spellEnd"/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of fake media coronavirus Messages.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246B6" w:rsidTr="009407F6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ake media Coronavirus Messages audience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246B6" w:rsidTr="009407F6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46B6" w:rsidRDefault="006246B6" w:rsidP="006246B6">
            <w:pPr>
              <w:pStyle w:val="ListParagraph"/>
              <w:numPr>
                <w:ilvl w:val="0"/>
                <w:numId w:val="1"/>
              </w:numPr>
              <w:tabs>
                <w:tab w:val="left" w:pos="4968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urious people are among the audience of fake media coronavirus Messages.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246B6" w:rsidTr="009407F6"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46B6" w:rsidRDefault="006246B6" w:rsidP="006246B6">
            <w:pPr>
              <w:pStyle w:val="ListParagraph"/>
              <w:numPr>
                <w:ilvl w:val="0"/>
                <w:numId w:val="1"/>
              </w:numPr>
              <w:tabs>
                <w:tab w:val="left" w:pos="4968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he audiences of fake media coronavirus Messages are individuals with obsessive-compulsive disorder personality.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246B6" w:rsidTr="009407F6">
        <w:trPr>
          <w:trHeight w:val="674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246B6" w:rsidRDefault="008C7336" w:rsidP="006246B6">
            <w:pPr>
              <w:pStyle w:val="ListParagraph"/>
              <w:numPr>
                <w:ilvl w:val="0"/>
                <w:numId w:val="1"/>
              </w:numPr>
              <w:tabs>
                <w:tab w:val="left" w:pos="4968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Unproductive</w:t>
            </w:r>
            <w:r w:rsidR="006246B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people are among the audience of fake media coronavirus Messages.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246B6" w:rsidTr="009407F6">
        <w:trPr>
          <w:trHeight w:val="377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ormat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246B6" w:rsidTr="009407F6">
        <w:trPr>
          <w:trHeight w:val="377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6246B6">
            <w:pPr>
              <w:pStyle w:val="ListParagraph"/>
              <w:numPr>
                <w:ilvl w:val="0"/>
                <w:numId w:val="1"/>
              </w:numPr>
              <w:tabs>
                <w:tab w:val="left" w:pos="4968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B57E4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The </w:t>
            </w:r>
            <w:r w:rsidRPr="00A1674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dividuals</w:t>
            </w:r>
            <w:r w:rsidRPr="00B57E4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with any level of awareness, information and income </w:t>
            </w:r>
            <w:proofErr w:type="gramStart"/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re</w:t>
            </w:r>
            <w:r w:rsidRPr="00B57E4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r w:rsidRPr="00B57E4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he</w:t>
            </w:r>
            <w:proofErr w:type="gramEnd"/>
            <w:r w:rsidRPr="00B57E4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audience of </w:t>
            </w:r>
            <w:r w:rsidRPr="00636F5E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Covid-19 </w:t>
            </w:r>
            <w:r w:rsidRPr="00B57E4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media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sseges</w:t>
            </w:r>
            <w:proofErr w:type="spellEnd"/>
            <w:r w:rsidRPr="00B57E4A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246B6" w:rsidTr="009407F6">
        <w:trPr>
          <w:trHeight w:val="377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8C7336" w:rsidP="006246B6">
            <w:pPr>
              <w:pStyle w:val="ListParagraph"/>
              <w:numPr>
                <w:ilvl w:val="0"/>
                <w:numId w:val="1"/>
              </w:numPr>
              <w:tabs>
                <w:tab w:val="left" w:pos="4968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F430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Highlighted</w:t>
            </w:r>
            <w:r w:rsidR="006246B6" w:rsidRPr="003F430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the consequences of the coronavirus disease such as daily number of deaths,</w:t>
            </w:r>
            <w:r w:rsidR="006246B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illness</w:t>
            </w:r>
            <w:r w:rsidR="006246B6" w:rsidRPr="003F430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and </w:t>
            </w:r>
            <w:r w:rsidR="006246B6" w:rsidRPr="003F430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lastRenderedPageBreak/>
              <w:t xml:space="preserve">improvement </w:t>
            </w:r>
            <w:r w:rsidR="006246B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cross country</w:t>
            </w:r>
            <w:r w:rsidR="006246B6" w:rsidRPr="003F430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is used to attract the audience’s attention in Covid-19 media </w:t>
            </w:r>
            <w:proofErr w:type="spellStart"/>
            <w:r w:rsidR="006246B6" w:rsidRPr="003F430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sseges</w:t>
            </w:r>
            <w:proofErr w:type="spellEnd"/>
            <w:r w:rsidR="006246B6" w:rsidRPr="003F430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.</w:t>
            </w:r>
            <w:r w:rsidR="006246B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246B6" w:rsidTr="009407F6">
        <w:trPr>
          <w:trHeight w:val="377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6246B6">
            <w:pPr>
              <w:pStyle w:val="ListParagraph"/>
              <w:numPr>
                <w:ilvl w:val="0"/>
                <w:numId w:val="1"/>
              </w:numPr>
              <w:tabs>
                <w:tab w:val="left" w:pos="4968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 attract the audience’s attention of</w:t>
            </w:r>
            <w:r w:rsidRPr="000D4D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Covid-19 media </w:t>
            </w:r>
            <w:proofErr w:type="spellStart"/>
            <w:r w:rsidRPr="000D4D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sseges</w:t>
            </w:r>
            <w:proofErr w:type="spellEnd"/>
            <w:r w:rsidRPr="000D4D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, </w:t>
            </w:r>
            <w:r w:rsidRPr="00033E6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frequently repeated in a variety of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media and social </w:t>
            </w:r>
            <w:r w:rsidRPr="00033E6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media </w:t>
            </w:r>
            <w:r w:rsidRPr="000D4D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s used.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246B6" w:rsidTr="009407F6">
        <w:trPr>
          <w:trHeight w:val="377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6246B6">
            <w:pPr>
              <w:pStyle w:val="ListParagraph"/>
              <w:numPr>
                <w:ilvl w:val="0"/>
                <w:numId w:val="1"/>
              </w:numPr>
              <w:tabs>
                <w:tab w:val="left" w:pos="4968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 attract the audience’s attention of</w:t>
            </w:r>
            <w:r w:rsidRPr="000D4D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Covid-19 media </w:t>
            </w:r>
            <w:proofErr w:type="spellStart"/>
            <w:r w:rsidRPr="000D4D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sseges</w:t>
            </w:r>
            <w:proofErr w:type="spellEnd"/>
            <w:r w:rsidRPr="000D4D7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epreseanted</w:t>
            </w:r>
            <w:proofErr w:type="spellEnd"/>
            <w:r w:rsidRPr="00033E6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in form of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video clips</w:t>
            </w:r>
            <w:r w:rsidRPr="00033E6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, animations and visual charts.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246B6" w:rsidTr="009407F6">
        <w:trPr>
          <w:trHeight w:val="377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246B6" w:rsidRDefault="006246B6" w:rsidP="006246B6">
            <w:pPr>
              <w:pStyle w:val="ListParagraph"/>
              <w:numPr>
                <w:ilvl w:val="0"/>
                <w:numId w:val="1"/>
              </w:numPr>
              <w:tabs>
                <w:tab w:val="left" w:pos="4968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In credible messages about Covid-19 often </w:t>
            </w:r>
            <w:proofErr w:type="gramStart"/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each</w:t>
            </w:r>
            <w:proofErr w:type="gramEnd"/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simple preventive instructions for public health "Such as using frequent hands washed with ordinary soap and water, wearing a mask.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246B6" w:rsidTr="009407F6">
        <w:trPr>
          <w:trHeight w:val="377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246B6" w:rsidRDefault="006246B6" w:rsidP="006246B6">
            <w:pPr>
              <w:pStyle w:val="ListParagraph"/>
              <w:numPr>
                <w:ilvl w:val="0"/>
                <w:numId w:val="1"/>
              </w:numPr>
              <w:tabs>
                <w:tab w:val="left" w:pos="4968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To attract the audience’s attention in credible messages about Covid-19 often use available, popular and easy-to-use social network media such as Instagram or Telegram, WhatsApp or TV and Radio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246B6" w:rsidTr="009407F6">
        <w:trPr>
          <w:trHeight w:val="377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hideMark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Lifestyles are represented in fake media coronavirus Messages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246B6" w:rsidTr="009407F6">
        <w:trPr>
          <w:trHeight w:val="377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246B6" w:rsidRDefault="006246B6" w:rsidP="007E433C">
            <w:pPr>
              <w:pStyle w:val="ListParagraph"/>
              <w:numPr>
                <w:ilvl w:val="0"/>
                <w:numId w:val="1"/>
              </w:numPr>
              <w:tabs>
                <w:tab w:val="left" w:pos="4968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In fake media coronavirus Messages often represent beliefs such </w:t>
            </w:r>
            <w:r w:rsidR="008C733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as </w:t>
            </w:r>
            <w:bookmarkStart w:id="0" w:name="_GoBack"/>
            <w:bookmarkEnd w:id="0"/>
            <w:r w:rsidR="007E433C" w:rsidRPr="007E433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OVID-19 vaccines developed have become less effective.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246B6" w:rsidTr="009407F6">
        <w:trPr>
          <w:trHeight w:val="377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246B6" w:rsidRDefault="006246B6" w:rsidP="006246B6">
            <w:pPr>
              <w:pStyle w:val="ListParagraph"/>
              <w:numPr>
                <w:ilvl w:val="0"/>
                <w:numId w:val="1"/>
              </w:numPr>
              <w:tabs>
                <w:tab w:val="left" w:pos="4968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 fake media coronavirus Messages often represent beliefs such as alcohol consumption to prevent the disease.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246B6" w:rsidTr="009407F6">
        <w:trPr>
          <w:trHeight w:val="377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246B6" w:rsidRDefault="006246B6" w:rsidP="006246B6">
            <w:pPr>
              <w:pStyle w:val="ListParagraph"/>
              <w:numPr>
                <w:ilvl w:val="0"/>
                <w:numId w:val="1"/>
              </w:numPr>
              <w:tabs>
                <w:tab w:val="left" w:pos="4968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 fake media coronavirus Messages often represent beliefs such as claiming traditional and herbs ingredients to be useful for disease prevention such as drinking ginger and cinnamon tea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246B6" w:rsidTr="009407F6">
        <w:trPr>
          <w:trHeight w:val="377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246B6" w:rsidRDefault="006246B6" w:rsidP="006246B6">
            <w:pPr>
              <w:pStyle w:val="ListParagraph"/>
              <w:numPr>
                <w:ilvl w:val="0"/>
                <w:numId w:val="1"/>
              </w:numPr>
              <w:tabs>
                <w:tab w:val="left" w:pos="4968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 fake media coronavirus Messages often represent beliefs such as the weakening of the virus and achieve herd immunity.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246B6" w:rsidTr="009407F6">
        <w:trPr>
          <w:trHeight w:val="377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246B6" w:rsidRDefault="006246B6" w:rsidP="006246B6">
            <w:pPr>
              <w:pStyle w:val="ListParagraph"/>
              <w:numPr>
                <w:ilvl w:val="0"/>
                <w:numId w:val="1"/>
              </w:numPr>
              <w:tabs>
                <w:tab w:val="left" w:pos="4968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 fake media coronavirus Messages often represent beliefs such as the presence of the virus in the ambient and transmission food or bites.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  <w:tr w:rsidR="006246B6" w:rsidTr="009407F6">
        <w:trPr>
          <w:trHeight w:val="377"/>
        </w:trPr>
        <w:tc>
          <w:tcPr>
            <w:tcW w:w="4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6246B6" w:rsidRDefault="006246B6" w:rsidP="006246B6">
            <w:pPr>
              <w:pStyle w:val="ListParagraph"/>
              <w:numPr>
                <w:ilvl w:val="0"/>
                <w:numId w:val="1"/>
              </w:numPr>
              <w:tabs>
                <w:tab w:val="left" w:pos="4968"/>
              </w:tabs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In fake media coronavirus Messages often represent beliefs such as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the effectiveness of Anti-viral and anti-inflammatory </w:t>
            </w:r>
            <w:r w:rsidR="008C7336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drugs for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 xml:space="preserve"> disease prevention.</w:t>
            </w:r>
          </w:p>
        </w:tc>
        <w:tc>
          <w:tcPr>
            <w:tcW w:w="1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1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246B6" w:rsidRDefault="006246B6" w:rsidP="009407F6">
            <w:pPr>
              <w:tabs>
                <w:tab w:val="left" w:pos="4968"/>
              </w:tabs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</w:tr>
    </w:tbl>
    <w:p w:rsidR="006246B6" w:rsidRDefault="006246B6" w:rsidP="006246B6">
      <w:pPr>
        <w:tabs>
          <w:tab w:val="left" w:pos="4968"/>
        </w:tabs>
        <w:bidi/>
        <w:jc w:val="right"/>
        <w:rPr>
          <w:rFonts w:asciiTheme="majorBidi" w:hAnsiTheme="majorBidi" w:cstheme="majorBidi"/>
          <w:b/>
          <w:bCs/>
          <w:lang w:bidi="fa-IR"/>
        </w:rPr>
      </w:pPr>
    </w:p>
    <w:p w:rsidR="006246B6" w:rsidRDefault="006246B6" w:rsidP="006246B6">
      <w:pPr>
        <w:tabs>
          <w:tab w:val="left" w:pos="4968"/>
        </w:tabs>
        <w:bidi/>
        <w:jc w:val="right"/>
        <w:rPr>
          <w:highlight w:val="yellow"/>
          <w:lang w:bidi="fa-IR"/>
        </w:rPr>
      </w:pPr>
    </w:p>
    <w:p w:rsidR="006246B6" w:rsidRDefault="006246B6" w:rsidP="006246B6">
      <w:pPr>
        <w:spacing w:after="0"/>
        <w:jc w:val="both"/>
        <w:rPr>
          <w:rFonts w:asciiTheme="majorBidi" w:eastAsia="Times New Roman" w:hAnsiTheme="majorBidi" w:cstheme="majorBidi"/>
          <w:color w:val="000000"/>
          <w:sz w:val="24"/>
          <w:szCs w:val="24"/>
          <w:rtl/>
        </w:rPr>
      </w:pPr>
    </w:p>
    <w:p w:rsidR="006246B6" w:rsidRDefault="006246B6" w:rsidP="006246B6">
      <w:pPr>
        <w:spacing w:after="0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color w:val="000000"/>
          <w:sz w:val="24"/>
          <w:szCs w:val="24"/>
        </w:rPr>
        <w:fldChar w:fldCharType="begin"/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instrText xml:space="preserve"> ADDIN </w:instrTex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fldChar w:fldCharType="end"/>
      </w:r>
    </w:p>
    <w:p w:rsidR="000C3D55" w:rsidRDefault="000C3D55"/>
    <w:sectPr w:rsidR="000C3D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C4666AE"/>
    <w:multiLevelType w:val="hybridMultilevel"/>
    <w:tmpl w:val="3D7885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2DFB"/>
    <w:rsid w:val="000C3D55"/>
    <w:rsid w:val="002015A2"/>
    <w:rsid w:val="006246B6"/>
    <w:rsid w:val="007E433C"/>
    <w:rsid w:val="008C7336"/>
    <w:rsid w:val="00AB2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064D85"/>
  <w15:chartTrackingRefBased/>
  <w15:docId w15:val="{3F60745E-FB4A-4A10-9F1A-5F1CF773D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46B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46B6"/>
    <w:pPr>
      <w:ind w:left="720"/>
      <w:contextualSpacing/>
    </w:pPr>
  </w:style>
  <w:style w:type="table" w:styleId="TableGrid">
    <w:name w:val="Table Grid"/>
    <w:basedOn w:val="TableNormal"/>
    <w:uiPriority w:val="59"/>
    <w:rsid w:val="006246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04</Words>
  <Characters>2879</Characters>
  <Application>Microsoft Office Word</Application>
  <DocSecurity>0</DocSecurity>
  <Lines>23</Lines>
  <Paragraphs>6</Paragraphs>
  <ScaleCrop>false</ScaleCrop>
  <Company/>
  <LinksUpToDate>false</LinksUpToDate>
  <CharactersWithSpaces>3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ieh</dc:creator>
  <cp:keywords/>
  <dc:description/>
  <cp:lastModifiedBy>hanieh</cp:lastModifiedBy>
  <cp:revision>5</cp:revision>
  <dcterms:created xsi:type="dcterms:W3CDTF">2020-09-23T18:07:00Z</dcterms:created>
  <dcterms:modified xsi:type="dcterms:W3CDTF">2021-04-26T06:37:00Z</dcterms:modified>
</cp:coreProperties>
</file>